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B2C0B" w14:textId="70440FA1" w:rsidR="004D0E82" w:rsidRPr="0082330D" w:rsidRDefault="004D0E82" w:rsidP="0082330D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82330D">
        <w:rPr>
          <w:rFonts w:ascii="Calibri" w:hAnsi="Calibri" w:cs="Calibri"/>
          <w:b/>
          <w:sz w:val="24"/>
          <w:szCs w:val="24"/>
        </w:rPr>
        <w:t>Supplement</w:t>
      </w:r>
      <w:r w:rsidR="00AF628C" w:rsidRPr="0082330D">
        <w:rPr>
          <w:rFonts w:ascii="Calibri" w:hAnsi="Calibri" w:cs="Calibri"/>
          <w:b/>
          <w:sz w:val="24"/>
          <w:szCs w:val="24"/>
        </w:rPr>
        <w:t xml:space="preserve">ary </w:t>
      </w:r>
      <w:r w:rsidR="00DD7354" w:rsidRPr="0082330D">
        <w:rPr>
          <w:rFonts w:ascii="Calibri" w:hAnsi="Calibri" w:cs="Calibri"/>
          <w:b/>
          <w:sz w:val="24"/>
          <w:szCs w:val="24"/>
        </w:rPr>
        <w:t>Material</w:t>
      </w:r>
    </w:p>
    <w:p w14:paraId="5A19745B" w14:textId="42485EF5" w:rsidR="00DA234C" w:rsidRPr="0082330D" w:rsidRDefault="00CF47B3" w:rsidP="00CF47B3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82330D">
        <w:rPr>
          <w:rFonts w:ascii="Calibri" w:hAnsi="Calibri" w:cs="Calibri"/>
          <w:b/>
          <w:sz w:val="24"/>
          <w:szCs w:val="24"/>
        </w:rPr>
        <w:t>Supplementary Table 1: List of SNOMED-CT-AU diagnosis codes for dementia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5622"/>
      </w:tblGrid>
      <w:tr w:rsidR="0082330D" w:rsidRPr="0082330D" w14:paraId="3D70A35F" w14:textId="77777777" w:rsidTr="0082330D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C3E84C7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/N</w:t>
            </w:r>
          </w:p>
        </w:tc>
        <w:tc>
          <w:tcPr>
            <w:tcW w:w="5622" w:type="dxa"/>
            <w:tcBorders>
              <w:top w:val="single" w:sz="4" w:space="0" w:color="auto"/>
              <w:bottom w:val="single" w:sz="4" w:space="0" w:color="auto"/>
            </w:tcBorders>
          </w:tcPr>
          <w:p w14:paraId="45789172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NOMED-CT</w:t>
            </w:r>
            <w:r w:rsidR="00913DA5" w:rsidRPr="0082330D">
              <w:rPr>
                <w:rFonts w:ascii="Calibri" w:hAnsi="Calibri" w:cs="Calibri"/>
                <w:sz w:val="24"/>
                <w:szCs w:val="24"/>
              </w:rPr>
              <w:t>-AU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codes</w:t>
            </w:r>
          </w:p>
        </w:tc>
      </w:tr>
      <w:tr w:rsidR="0082330D" w:rsidRPr="0082330D" w14:paraId="1257D423" w14:textId="77777777" w:rsidTr="0082330D">
        <w:tc>
          <w:tcPr>
            <w:tcW w:w="1041" w:type="dxa"/>
            <w:tcBorders>
              <w:top w:val="single" w:sz="4" w:space="0" w:color="auto"/>
            </w:tcBorders>
          </w:tcPr>
          <w:p w14:paraId="25384F00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7C3B8485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56267009</w:t>
            </w:r>
          </w:p>
        </w:tc>
      </w:tr>
      <w:tr w:rsidR="0082330D" w:rsidRPr="0082330D" w14:paraId="3F85D328" w14:textId="77777777" w:rsidTr="0082330D">
        <w:tc>
          <w:tcPr>
            <w:tcW w:w="1041" w:type="dxa"/>
          </w:tcPr>
          <w:p w14:paraId="4E71F2E5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5622" w:type="dxa"/>
          </w:tcPr>
          <w:p w14:paraId="04800D2B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429998004</w:t>
            </w:r>
          </w:p>
        </w:tc>
      </w:tr>
      <w:tr w:rsidR="0082330D" w:rsidRPr="0082330D" w14:paraId="02635C7D" w14:textId="77777777" w:rsidTr="0082330D">
        <w:tc>
          <w:tcPr>
            <w:tcW w:w="1041" w:type="dxa"/>
          </w:tcPr>
          <w:p w14:paraId="0C0289A4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5622" w:type="dxa"/>
          </w:tcPr>
          <w:p w14:paraId="5866FF77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52448006</w:t>
            </w:r>
          </w:p>
        </w:tc>
      </w:tr>
      <w:tr w:rsidR="0082330D" w:rsidRPr="0082330D" w14:paraId="41818924" w14:textId="77777777" w:rsidTr="0082330D">
        <w:tc>
          <w:tcPr>
            <w:tcW w:w="1041" w:type="dxa"/>
          </w:tcPr>
          <w:p w14:paraId="38DFDC3C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5622" w:type="dxa"/>
          </w:tcPr>
          <w:p w14:paraId="7F10C5CF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6929004</w:t>
            </w:r>
          </w:p>
        </w:tc>
      </w:tr>
      <w:tr w:rsidR="0082330D" w:rsidRPr="0082330D" w14:paraId="3AE40381" w14:textId="77777777" w:rsidTr="0082330D">
        <w:tc>
          <w:tcPr>
            <w:tcW w:w="1041" w:type="dxa"/>
          </w:tcPr>
          <w:p w14:paraId="2176F622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5622" w:type="dxa"/>
          </w:tcPr>
          <w:p w14:paraId="6BCD37D6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9341000119107</w:t>
            </w:r>
          </w:p>
        </w:tc>
      </w:tr>
      <w:tr w:rsidR="0082330D" w:rsidRPr="0082330D" w14:paraId="78EB7CAA" w14:textId="77777777" w:rsidTr="0082330D">
        <w:tc>
          <w:tcPr>
            <w:tcW w:w="1041" w:type="dxa"/>
          </w:tcPr>
          <w:p w14:paraId="586741F4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5622" w:type="dxa"/>
          </w:tcPr>
          <w:p w14:paraId="0C5A2288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312991009</w:t>
            </w:r>
          </w:p>
        </w:tc>
      </w:tr>
      <w:tr w:rsidR="0082330D" w:rsidRPr="0082330D" w14:paraId="7C8C5B23" w14:textId="77777777" w:rsidTr="0082330D">
        <w:tc>
          <w:tcPr>
            <w:tcW w:w="1041" w:type="dxa"/>
          </w:tcPr>
          <w:p w14:paraId="7D1A8DF9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5622" w:type="dxa"/>
          </w:tcPr>
          <w:p w14:paraId="7EC59259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78857002</w:t>
            </w:r>
          </w:p>
        </w:tc>
      </w:tr>
      <w:tr w:rsidR="0082330D" w:rsidRPr="0082330D" w14:paraId="6E13E170" w14:textId="77777777" w:rsidTr="0082330D">
        <w:tc>
          <w:tcPr>
            <w:tcW w:w="1041" w:type="dxa"/>
            <w:tcBorders>
              <w:bottom w:val="single" w:sz="4" w:space="0" w:color="auto"/>
            </w:tcBorders>
          </w:tcPr>
          <w:p w14:paraId="2F9142D4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72BD9541" w14:textId="77777777" w:rsidR="001D1CB3" w:rsidRPr="0082330D" w:rsidRDefault="001D1C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30270009</w:t>
            </w:r>
          </w:p>
        </w:tc>
      </w:tr>
      <w:tr w:rsidR="0082330D" w:rsidRPr="0082330D" w14:paraId="558405F6" w14:textId="77777777" w:rsidTr="0082330D">
        <w:tc>
          <w:tcPr>
            <w:tcW w:w="6663" w:type="dxa"/>
            <w:gridSpan w:val="2"/>
            <w:tcBorders>
              <w:top w:val="single" w:sz="4" w:space="0" w:color="auto"/>
            </w:tcBorders>
          </w:tcPr>
          <w:p w14:paraId="26EB2DE6" w14:textId="3D1F1BC9" w:rsidR="002C4C75" w:rsidRPr="0082330D" w:rsidRDefault="002C4C75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NOMED-CT-AU, Systematized Nomenclature of Medicine-Clinical Terms (Australian Version)</w:t>
            </w:r>
          </w:p>
          <w:p w14:paraId="0BBC6539" w14:textId="4FD2EEC6" w:rsidR="00913DA5" w:rsidRPr="0082330D" w:rsidRDefault="008E07F3" w:rsidP="00CF47B3">
            <w:pPr>
              <w:spacing w:before="24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* </w:t>
            </w:r>
            <w:r w:rsidR="00913DA5" w:rsidRPr="0082330D">
              <w:rPr>
                <w:rFonts w:ascii="Calibri" w:hAnsi="Calibri" w:cs="Calibri"/>
                <w:sz w:val="24"/>
                <w:szCs w:val="24"/>
              </w:rPr>
              <w:t xml:space="preserve">Codes were </w:t>
            </w:r>
            <w:r w:rsidR="002C4C75" w:rsidRPr="0082330D">
              <w:rPr>
                <w:rFonts w:ascii="Calibri" w:hAnsi="Calibri" w:cs="Calibri"/>
                <w:sz w:val="24"/>
                <w:szCs w:val="24"/>
              </w:rPr>
              <w:t>those documented in the general practice data, and were mapped to International Statistical Classification of Diseases and Related Health Problems</w:t>
            </w:r>
            <w:r w:rsidR="002C4C75" w:rsidRPr="0082330D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, Tenth Revision, Australian Modification</w:t>
            </w:r>
            <w:r w:rsidR="002C4C75" w:rsidRPr="0082330D">
              <w:rPr>
                <w:rFonts w:ascii="Calibri" w:hAnsi="Calibri" w:cs="Calibri"/>
                <w:sz w:val="24"/>
                <w:szCs w:val="24"/>
              </w:rPr>
              <w:t xml:space="preserve"> (ICD-10-AM) diagnoses </w:t>
            </w:r>
            <w:r w:rsidR="00913DA5" w:rsidRPr="0082330D">
              <w:rPr>
                <w:rFonts w:ascii="Calibri" w:hAnsi="Calibri" w:cs="Calibri"/>
                <w:sz w:val="24"/>
                <w:szCs w:val="24"/>
              </w:rPr>
              <w:t xml:space="preserve">using the </w:t>
            </w:r>
            <w:proofErr w:type="spellStart"/>
            <w:r w:rsidR="00913DA5" w:rsidRPr="0082330D">
              <w:rPr>
                <w:rFonts w:ascii="Calibri" w:hAnsi="Calibri" w:cs="Calibri"/>
                <w:sz w:val="24"/>
                <w:szCs w:val="24"/>
              </w:rPr>
              <w:t>S</w:t>
            </w:r>
            <w:r w:rsidR="002C4C75" w:rsidRPr="0082330D">
              <w:rPr>
                <w:rFonts w:ascii="Calibri" w:hAnsi="Calibri" w:cs="Calibri"/>
                <w:sz w:val="24"/>
                <w:szCs w:val="24"/>
              </w:rPr>
              <w:t>no</w:t>
            </w:r>
            <w:r w:rsidR="00913DA5" w:rsidRPr="0082330D">
              <w:rPr>
                <w:rFonts w:ascii="Calibri" w:hAnsi="Calibri" w:cs="Calibri"/>
                <w:sz w:val="24"/>
                <w:szCs w:val="24"/>
              </w:rPr>
              <w:t>MAP</w:t>
            </w:r>
            <w:proofErr w:type="spellEnd"/>
            <w:r w:rsidR="00913DA5" w:rsidRPr="0082330D">
              <w:rPr>
                <w:rFonts w:ascii="Calibri" w:hAnsi="Calibri" w:cs="Calibri"/>
                <w:sz w:val="24"/>
                <w:szCs w:val="24"/>
              </w:rPr>
              <w:t xml:space="preserve"> Starter Web Service </w:t>
            </w:r>
            <w:r w:rsidR="002C4C75" w:rsidRPr="0082330D">
              <w:rPr>
                <w:rFonts w:ascii="Calibri" w:hAnsi="Calibri" w:cs="Calibri"/>
                <w:sz w:val="24"/>
                <w:szCs w:val="24"/>
              </w:rPr>
              <w:t>(</w:t>
            </w:r>
            <w:hyperlink r:id="rId6" w:history="1">
              <w:r w:rsidR="002C4C75" w:rsidRPr="0082330D">
                <w:rPr>
                  <w:rStyle w:val="Hyperlink"/>
                  <w:rFonts w:ascii="Calibri" w:hAnsi="Calibri" w:cs="Calibri"/>
                  <w:color w:val="auto"/>
                  <w:sz w:val="24"/>
                  <w:szCs w:val="24"/>
                </w:rPr>
                <w:t>https://ontoserver.csiro.au/site/our-solutions/snomap-starter/</w:t>
              </w:r>
            </w:hyperlink>
            <w:r w:rsidR="002C4C75"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34AFCA8A" w14:textId="77777777" w:rsidR="001D1CB3" w:rsidRPr="0082330D" w:rsidRDefault="001D1CB3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6F9DD28" w14:textId="77777777" w:rsidR="001D1CB3" w:rsidRPr="0082330D" w:rsidRDefault="001D1CB3" w:rsidP="00CF47B3">
      <w:pPr>
        <w:spacing w:line="360" w:lineRule="auto"/>
        <w:rPr>
          <w:rFonts w:ascii="Calibri" w:hAnsi="Calibri" w:cs="Calibri"/>
          <w:sz w:val="24"/>
          <w:szCs w:val="24"/>
        </w:rPr>
        <w:sectPr w:rsidR="001D1CB3" w:rsidRPr="008233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A63D3E" w14:textId="440E1605" w:rsidR="00A93C6D" w:rsidRPr="0082330D" w:rsidRDefault="00CF47B3" w:rsidP="00CF47B3">
      <w:pPr>
        <w:spacing w:line="360" w:lineRule="auto"/>
        <w:rPr>
          <w:rFonts w:ascii="Calibri" w:hAnsi="Calibri" w:cs="Calibri"/>
          <w:sz w:val="24"/>
          <w:szCs w:val="24"/>
        </w:rPr>
      </w:pPr>
      <w:r w:rsidRPr="0082330D">
        <w:rPr>
          <w:rFonts w:ascii="Calibri" w:hAnsi="Calibri" w:cs="Calibri"/>
          <w:b/>
          <w:bCs/>
          <w:sz w:val="24"/>
          <w:szCs w:val="24"/>
        </w:rPr>
        <w:lastRenderedPageBreak/>
        <w:t>Supplementary Table 2: Target values for risk factor manag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662"/>
      </w:tblGrid>
      <w:tr w:rsidR="0082330D" w:rsidRPr="0082330D" w14:paraId="7BD5D725" w14:textId="77777777" w:rsidTr="0082330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AFA5E2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Risk facto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4E7BBB86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Target values*</w:t>
            </w:r>
          </w:p>
        </w:tc>
      </w:tr>
      <w:tr w:rsidR="0082330D" w:rsidRPr="0082330D" w14:paraId="0EB5B5D6" w14:textId="77777777" w:rsidTr="0082330D">
        <w:tc>
          <w:tcPr>
            <w:tcW w:w="1985" w:type="dxa"/>
            <w:tcBorders>
              <w:top w:val="single" w:sz="4" w:space="0" w:color="auto"/>
            </w:tcBorders>
          </w:tcPr>
          <w:p w14:paraId="55ABB3FB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Blood pressure 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72482AB" w14:textId="77777777" w:rsidR="00A93C6D" w:rsidRPr="0082330D" w:rsidRDefault="00A93C6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ystolic ≤140 mmHg and Diastolic ≤90 mmHg</w:t>
            </w:r>
          </w:p>
        </w:tc>
      </w:tr>
      <w:tr w:rsidR="0082330D" w:rsidRPr="0082330D" w14:paraId="4287C4A0" w14:textId="77777777" w:rsidTr="0082330D">
        <w:tc>
          <w:tcPr>
            <w:tcW w:w="1985" w:type="dxa"/>
          </w:tcPr>
          <w:p w14:paraId="6C0D92CE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erum lipids</w:t>
            </w:r>
          </w:p>
        </w:tc>
        <w:tc>
          <w:tcPr>
            <w:tcW w:w="6662" w:type="dxa"/>
          </w:tcPr>
          <w:p w14:paraId="5FC5CE4A" w14:textId="26678DF9" w:rsidR="00A93C6D" w:rsidRPr="0082330D" w:rsidRDefault="00A93C6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HDL-Cholesterol &gt;1.0 mmol/L, LDL-Cholesterol &lt;2.0 mmol/L, and Total Cholesterol &lt;4.0 mmol/L</w:t>
            </w:r>
            <w:r w:rsidR="00C643CD" w:rsidRPr="0082330D">
              <w:rPr>
                <w:rFonts w:ascii="Calibri" w:hAnsi="Calibri" w:cs="Calibri"/>
                <w:sz w:val="24"/>
                <w:szCs w:val="24"/>
              </w:rPr>
              <w:t>; or</w:t>
            </w:r>
          </w:p>
        </w:tc>
      </w:tr>
      <w:tr w:rsidR="0082330D" w:rsidRPr="0082330D" w14:paraId="5036DF9C" w14:textId="77777777" w:rsidTr="0082330D">
        <w:tc>
          <w:tcPr>
            <w:tcW w:w="1985" w:type="dxa"/>
          </w:tcPr>
          <w:p w14:paraId="6D8EFC7F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21799431" w14:textId="77777777" w:rsidR="00A93C6D" w:rsidRPr="0082330D" w:rsidRDefault="00A93C6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HDL-Cholesterol &gt;1.0 mmol/L, LDL-Cholesterol &lt;2.0 mmol/L, and Triglycerides &lt;2.0 mmol/L</w:t>
            </w:r>
          </w:p>
        </w:tc>
      </w:tr>
      <w:tr w:rsidR="0082330D" w:rsidRPr="0082330D" w14:paraId="1D2597DA" w14:textId="77777777" w:rsidTr="0082330D">
        <w:tc>
          <w:tcPr>
            <w:tcW w:w="1985" w:type="dxa"/>
          </w:tcPr>
          <w:p w14:paraId="03D07F1C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lood glucose</w:t>
            </w:r>
          </w:p>
        </w:tc>
        <w:tc>
          <w:tcPr>
            <w:tcW w:w="6662" w:type="dxa"/>
          </w:tcPr>
          <w:p w14:paraId="70A8F756" w14:textId="388C06F9" w:rsidR="00A93C6D" w:rsidRPr="0082330D" w:rsidRDefault="00A93C6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HbA1c ≤7%</w:t>
            </w:r>
            <w:r w:rsidR="00C643CD" w:rsidRPr="0082330D">
              <w:rPr>
                <w:rFonts w:ascii="Calibri" w:hAnsi="Calibri" w:cs="Calibri"/>
                <w:sz w:val="24"/>
                <w:szCs w:val="24"/>
              </w:rPr>
              <w:t>;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or </w:t>
            </w:r>
          </w:p>
        </w:tc>
      </w:tr>
      <w:tr w:rsidR="0082330D" w:rsidRPr="0082330D" w14:paraId="6F06577D" w14:textId="77777777" w:rsidTr="0082330D">
        <w:tc>
          <w:tcPr>
            <w:tcW w:w="1985" w:type="dxa"/>
          </w:tcPr>
          <w:p w14:paraId="28ECBDE7" w14:textId="77777777" w:rsidR="00C643CD" w:rsidRPr="0082330D" w:rsidRDefault="00C643C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1D3E0303" w14:textId="6B3CBC21" w:rsidR="00C643CD" w:rsidRPr="0082330D" w:rsidRDefault="00C643C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Fasting plasma glucose &lt; 7 mmol/L; or</w:t>
            </w:r>
          </w:p>
        </w:tc>
      </w:tr>
      <w:tr w:rsidR="0082330D" w:rsidRPr="0082330D" w14:paraId="1327DF10" w14:textId="77777777" w:rsidTr="0082330D">
        <w:tc>
          <w:tcPr>
            <w:tcW w:w="1985" w:type="dxa"/>
          </w:tcPr>
          <w:p w14:paraId="2378BDD3" w14:textId="77777777" w:rsidR="00C643CD" w:rsidRPr="0082330D" w:rsidRDefault="00C643C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A171906" w14:textId="554272D3" w:rsidR="00C643CD" w:rsidRPr="0082330D" w:rsidRDefault="00C643C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-hour glucose &lt;11.1 mmol/L</w:t>
            </w:r>
          </w:p>
        </w:tc>
      </w:tr>
      <w:tr w:rsidR="0082330D" w:rsidRPr="0082330D" w14:paraId="07B33BE1" w14:textId="77777777" w:rsidTr="0082330D">
        <w:tc>
          <w:tcPr>
            <w:tcW w:w="1985" w:type="dxa"/>
          </w:tcPr>
          <w:p w14:paraId="463F588B" w14:textId="77777777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Kidney function</w:t>
            </w:r>
          </w:p>
        </w:tc>
        <w:tc>
          <w:tcPr>
            <w:tcW w:w="6662" w:type="dxa"/>
          </w:tcPr>
          <w:p w14:paraId="073497E1" w14:textId="2EF009DB" w:rsidR="00A93C6D" w:rsidRPr="0082330D" w:rsidRDefault="00A93C6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eGFR &lt;45 mL/min/1.73m</w:t>
            </w:r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="00C643CD" w:rsidRPr="0082330D">
              <w:rPr>
                <w:rFonts w:ascii="Calibri" w:hAnsi="Calibri" w:cs="Calibri"/>
                <w:sz w:val="24"/>
                <w:szCs w:val="24"/>
              </w:rPr>
              <w:t>;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or </w:t>
            </w:r>
          </w:p>
        </w:tc>
      </w:tr>
      <w:tr w:rsidR="0082330D" w:rsidRPr="0082330D" w14:paraId="7C935350" w14:textId="77777777" w:rsidTr="0082330D">
        <w:tc>
          <w:tcPr>
            <w:tcW w:w="1985" w:type="dxa"/>
            <w:tcBorders>
              <w:bottom w:val="single" w:sz="4" w:space="0" w:color="auto"/>
            </w:tcBorders>
          </w:tcPr>
          <w:p w14:paraId="02B27E7B" w14:textId="77777777" w:rsidR="00C643CD" w:rsidRPr="0082330D" w:rsidRDefault="00C643C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4AAEEAE" w14:textId="4991CAB1" w:rsidR="00C643CD" w:rsidRPr="0082330D" w:rsidRDefault="00C643CD" w:rsidP="00CF47B3">
            <w:pPr>
              <w:spacing w:after="12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Albumin creatinine ratio creatinine &lt;30 mg/mmol</w:t>
            </w:r>
          </w:p>
        </w:tc>
      </w:tr>
      <w:tr w:rsidR="0082330D" w:rsidRPr="0082330D" w14:paraId="37BA56B2" w14:textId="77777777" w:rsidTr="0082330D"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020CCF81" w14:textId="77777777" w:rsidR="00A93C6D" w:rsidRPr="0082330D" w:rsidRDefault="00A93C6D" w:rsidP="00CF47B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LDL, low-density lipoprotein; HDL, high-density lipoprotein; BMI, body mass index; HbA1c, glycosylated haemoglobin; eGFR, estimated glomerular filtration rate.</w:t>
            </w:r>
          </w:p>
          <w:p w14:paraId="40813425" w14:textId="5A507DD1" w:rsidR="00A93C6D" w:rsidRPr="0082330D" w:rsidRDefault="00A93C6D" w:rsidP="00CF47B3">
            <w:pPr>
              <w:spacing w:after="12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*Targets are based on Australian clinical guidelines.</w:t>
            </w:r>
            <w:r w:rsidR="00127220"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9</w:t>
            </w:r>
            <w:r w:rsidR="00053F65"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,10</w:t>
            </w:r>
          </w:p>
        </w:tc>
      </w:tr>
    </w:tbl>
    <w:p w14:paraId="029CC0B0" w14:textId="77777777" w:rsidR="00A93C6D" w:rsidRPr="0082330D" w:rsidRDefault="00A93C6D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298C121" w14:textId="77777777" w:rsidR="00A93C6D" w:rsidRPr="0082330D" w:rsidRDefault="00A93C6D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935FABD" w14:textId="78855E5A" w:rsidR="00CF47B3" w:rsidRPr="0082330D" w:rsidRDefault="00CF47B3">
      <w:pPr>
        <w:rPr>
          <w:rFonts w:ascii="Calibri" w:hAnsi="Calibri" w:cs="Calibri"/>
          <w:sz w:val="24"/>
          <w:szCs w:val="24"/>
        </w:rPr>
      </w:pPr>
      <w:r w:rsidRPr="0082330D">
        <w:rPr>
          <w:rFonts w:ascii="Calibri" w:hAnsi="Calibri" w:cs="Calibri"/>
          <w:sz w:val="24"/>
          <w:szCs w:val="24"/>
        </w:rPr>
        <w:br w:type="page"/>
      </w:r>
    </w:p>
    <w:p w14:paraId="2F819F61" w14:textId="5403880E" w:rsidR="00CF47B3" w:rsidRPr="0082330D" w:rsidRDefault="00CF47B3">
      <w:pPr>
        <w:rPr>
          <w:rFonts w:ascii="Calibri" w:hAnsi="Calibri" w:cs="Calibri"/>
          <w:sz w:val="24"/>
          <w:szCs w:val="24"/>
        </w:rPr>
      </w:pPr>
      <w:r w:rsidRPr="0082330D">
        <w:rPr>
          <w:rFonts w:ascii="Calibri" w:hAnsi="Calibri" w:cs="Calibri"/>
          <w:b/>
          <w:sz w:val="24"/>
          <w:szCs w:val="24"/>
        </w:rPr>
        <w:lastRenderedPageBreak/>
        <w:t xml:space="preserve">Supplementary Table 3: Percentage reduction in the proportion of patients prescribed classes of prevention medication from the period within 1-year immediately before stroke/TIA </w:t>
      </w:r>
      <w:r w:rsidRPr="0082330D">
        <w:rPr>
          <w:rFonts w:ascii="Calibri" w:hAnsi="Calibri" w:cs="Calibri"/>
          <w:b/>
          <w:i/>
          <w:sz w:val="24"/>
          <w:szCs w:val="24"/>
        </w:rPr>
        <w:t>vs</w:t>
      </w:r>
      <w:r w:rsidRPr="0082330D">
        <w:rPr>
          <w:rFonts w:ascii="Calibri" w:hAnsi="Calibri" w:cs="Calibri"/>
          <w:b/>
          <w:sz w:val="24"/>
          <w:szCs w:val="24"/>
        </w:rPr>
        <w:t>. the observation period (7-18 months post-stroke)</w:t>
      </w:r>
    </w:p>
    <w:tbl>
      <w:tblPr>
        <w:tblStyle w:val="TableGrid"/>
        <w:tblW w:w="7513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702"/>
        <w:gridCol w:w="2552"/>
      </w:tblGrid>
      <w:tr w:rsidR="004B150D" w:rsidRPr="0082330D" w14:paraId="54929DE5" w14:textId="77777777" w:rsidTr="0082330D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51B9BDFF" w14:textId="77777777" w:rsidR="004B150D" w:rsidRPr="0082330D" w:rsidRDefault="004B150D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9AEA022" w14:textId="77777777" w:rsidR="004B150D" w:rsidRPr="0082330D" w:rsidRDefault="004B150D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o Dementia</w:t>
            </w:r>
          </w:p>
          <w:p w14:paraId="5DBABE7F" w14:textId="1102A3BE" w:rsidR="004C13DC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</w:t>
            </w:r>
            <w:r w:rsidR="004C13DC" w:rsidRPr="0082330D">
              <w:rPr>
                <w:rFonts w:ascii="Calibri" w:hAnsi="Calibri" w:cs="Calibri"/>
                <w:sz w:val="24"/>
                <w:szCs w:val="24"/>
              </w:rPr>
              <w:t>=3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="004C13DC" w:rsidRPr="0082330D">
              <w:rPr>
                <w:rFonts w:ascii="Calibri" w:hAnsi="Calibri" w:cs="Calibri"/>
                <w:sz w:val="24"/>
                <w:szCs w:val="24"/>
              </w:rPr>
              <w:t>23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0D6F65" w14:textId="77777777" w:rsidR="004B150D" w:rsidRPr="0082330D" w:rsidRDefault="004B150D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Dementia</w:t>
            </w:r>
          </w:p>
          <w:p w14:paraId="602AE653" w14:textId="66A57EF3" w:rsidR="004C13DC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</w:t>
            </w:r>
            <w:r w:rsidR="004C13DC" w:rsidRPr="0082330D">
              <w:rPr>
                <w:rFonts w:ascii="Calibri" w:hAnsi="Calibri" w:cs="Calibri"/>
                <w:sz w:val="24"/>
                <w:szCs w:val="24"/>
              </w:rPr>
              <w:t>=140</w:t>
            </w:r>
          </w:p>
        </w:tc>
      </w:tr>
      <w:tr w:rsidR="004C13DC" w:rsidRPr="0082330D" w14:paraId="104582AE" w14:textId="77777777" w:rsidTr="0082330D">
        <w:tc>
          <w:tcPr>
            <w:tcW w:w="3259" w:type="dxa"/>
            <w:tcBorders>
              <w:top w:val="single" w:sz="4" w:space="0" w:color="auto"/>
            </w:tcBorders>
          </w:tcPr>
          <w:p w14:paraId="17C0336F" w14:textId="6A891383" w:rsidR="004C13DC" w:rsidRPr="0082330D" w:rsidRDefault="004C13DC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P-lowering agent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4381E99D" w14:textId="7BB3C3D8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9EC0007" w14:textId="3A6D274A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</w:tr>
      <w:tr w:rsidR="004C13DC" w:rsidRPr="0082330D" w14:paraId="2A2F63BF" w14:textId="77777777" w:rsidTr="0082330D">
        <w:tc>
          <w:tcPr>
            <w:tcW w:w="3259" w:type="dxa"/>
          </w:tcPr>
          <w:p w14:paraId="55B30F12" w14:textId="27BE8665" w:rsidR="004C13DC" w:rsidRPr="0082330D" w:rsidRDefault="004C13DC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Lipid-lowering agents</w:t>
            </w:r>
          </w:p>
        </w:tc>
        <w:tc>
          <w:tcPr>
            <w:tcW w:w="1702" w:type="dxa"/>
          </w:tcPr>
          <w:p w14:paraId="6F017211" w14:textId="088908FE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14:paraId="0360353D" w14:textId="0C2ABA37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4C13DC" w:rsidRPr="0082330D" w14:paraId="2880CCA7" w14:textId="77777777" w:rsidTr="0082330D">
        <w:tc>
          <w:tcPr>
            <w:tcW w:w="3259" w:type="dxa"/>
          </w:tcPr>
          <w:p w14:paraId="77125DDE" w14:textId="5336A98E" w:rsidR="004C13DC" w:rsidRPr="0082330D" w:rsidRDefault="004C13DC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Antithrombotic agents</w:t>
            </w:r>
          </w:p>
        </w:tc>
        <w:tc>
          <w:tcPr>
            <w:tcW w:w="1702" w:type="dxa"/>
          </w:tcPr>
          <w:p w14:paraId="16A7F26E" w14:textId="5E367D76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14:paraId="440C2547" w14:textId="6B77FB85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4C13DC" w:rsidRPr="0082330D" w14:paraId="6F2134EE" w14:textId="77777777" w:rsidTr="0082330D">
        <w:tc>
          <w:tcPr>
            <w:tcW w:w="3259" w:type="dxa"/>
            <w:tcBorders>
              <w:bottom w:val="single" w:sz="4" w:space="0" w:color="auto"/>
            </w:tcBorders>
          </w:tcPr>
          <w:p w14:paraId="7037F05E" w14:textId="731396C2" w:rsidR="004C13DC" w:rsidRPr="0082330D" w:rsidRDefault="004C13DC" w:rsidP="00CF47B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D0D2DDA" w14:textId="74F90D7B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DA4C6A7" w14:textId="118724BE" w:rsidR="004C13DC" w:rsidRPr="0082330D" w:rsidRDefault="004C13DC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</w:tbl>
    <w:p w14:paraId="3158E282" w14:textId="77777777" w:rsidR="003F2615" w:rsidRPr="0082330D" w:rsidRDefault="003F2615" w:rsidP="00CF47B3">
      <w:pPr>
        <w:spacing w:line="360" w:lineRule="auto"/>
        <w:rPr>
          <w:rFonts w:ascii="Calibri" w:hAnsi="Calibri" w:cs="Calibri"/>
          <w:sz w:val="24"/>
          <w:szCs w:val="24"/>
        </w:rPr>
        <w:sectPr w:rsidR="003F2615" w:rsidRPr="0082330D" w:rsidSect="004E64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A1065C" w14:textId="61BE2B29" w:rsidR="007F6485" w:rsidRPr="0082330D" w:rsidRDefault="00CF47B3" w:rsidP="00CF47B3">
      <w:pPr>
        <w:spacing w:line="360" w:lineRule="auto"/>
        <w:rPr>
          <w:rFonts w:ascii="Calibri" w:hAnsi="Calibri" w:cs="Calibri"/>
          <w:sz w:val="24"/>
          <w:szCs w:val="24"/>
        </w:rPr>
      </w:pPr>
      <w:r w:rsidRPr="0082330D">
        <w:rPr>
          <w:rFonts w:ascii="Calibri" w:hAnsi="Calibri" w:cs="Calibri"/>
          <w:b/>
          <w:bCs/>
          <w:sz w:val="24"/>
          <w:szCs w:val="24"/>
        </w:rPr>
        <w:lastRenderedPageBreak/>
        <w:t>Supplementary Table 4: Odds ratios for the management of risk factors post-stroke/TIA according to dementia status in patients with multiple general practice visits during the observation period</w:t>
      </w:r>
    </w:p>
    <w:tbl>
      <w:tblPr>
        <w:tblStyle w:val="TableGrid"/>
        <w:tblW w:w="1361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1512"/>
        <w:gridCol w:w="1842"/>
        <w:gridCol w:w="765"/>
        <w:gridCol w:w="1985"/>
        <w:gridCol w:w="1842"/>
        <w:gridCol w:w="2268"/>
      </w:tblGrid>
      <w:tr w:rsidR="0082330D" w:rsidRPr="0082330D" w14:paraId="1C853832" w14:textId="77777777" w:rsidTr="008E488D">
        <w:tc>
          <w:tcPr>
            <w:tcW w:w="3399" w:type="dxa"/>
            <w:tcBorders>
              <w:top w:val="single" w:sz="4" w:space="0" w:color="auto"/>
            </w:tcBorders>
          </w:tcPr>
          <w:p w14:paraId="770696D7" w14:textId="77777777" w:rsidR="007F6485" w:rsidRPr="0082330D" w:rsidRDefault="007F6485" w:rsidP="00CF47B3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  <w:bookmarkStart w:id="0" w:name="_Hlk140134511"/>
            <w:bookmarkStart w:id="1" w:name="_Hlk132270628"/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14:paraId="52D5B615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Dementia</w:t>
            </w:r>
          </w:p>
          <w:p w14:paraId="6BB726C2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 (%)</w:t>
            </w:r>
          </w:p>
          <w:p w14:paraId="6C56C63A" w14:textId="03077159" w:rsidR="007F6485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=14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57FF92A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o dementia</w:t>
            </w:r>
          </w:p>
          <w:p w14:paraId="02AB27E8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 (%)</w:t>
            </w:r>
          </w:p>
          <w:p w14:paraId="7B26AB12" w14:textId="3BC0F3E1" w:rsidR="007F6485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=3,38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57DCFCC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99210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Odds ratio (95% confidence interval)</w:t>
            </w:r>
          </w:p>
        </w:tc>
      </w:tr>
      <w:tr w:rsidR="0082330D" w:rsidRPr="0082330D" w14:paraId="53586CBE" w14:textId="77777777" w:rsidTr="008E488D">
        <w:tc>
          <w:tcPr>
            <w:tcW w:w="3399" w:type="dxa"/>
            <w:tcBorders>
              <w:bottom w:val="single" w:sz="4" w:space="0" w:color="auto"/>
            </w:tcBorders>
          </w:tcPr>
          <w:p w14:paraId="3DC99B79" w14:textId="77777777" w:rsidR="007F6485" w:rsidRPr="0082330D" w:rsidRDefault="007F6485" w:rsidP="00CF47B3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14:paraId="7A5E4B78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0E82249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1C39C23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49C348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Univariable</w:t>
            </w:r>
          </w:p>
          <w:p w14:paraId="00D56F76" w14:textId="530A4CF3" w:rsidR="007F6485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=3,52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21AE3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Adjusted </w:t>
            </w:r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0225AEEF" w14:textId="5511C701" w:rsidR="007F6485" w:rsidRPr="0082330D" w:rsidRDefault="00CF47B3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n=3,52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B4A6D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1:5 Propensity score </w:t>
            </w:r>
          </w:p>
          <w:p w14:paraId="7F71FF34" w14:textId="02311B4F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matching; </w:t>
            </w:r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n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=719</w:t>
            </w:r>
          </w:p>
        </w:tc>
      </w:tr>
      <w:tr w:rsidR="0082330D" w:rsidRPr="0082330D" w14:paraId="2B4E0C5D" w14:textId="77777777" w:rsidTr="008E488D">
        <w:tc>
          <w:tcPr>
            <w:tcW w:w="3399" w:type="dxa"/>
            <w:tcBorders>
              <w:top w:val="single" w:sz="4" w:space="0" w:color="auto"/>
            </w:tcBorders>
          </w:tcPr>
          <w:p w14:paraId="0250A2CC" w14:textId="77777777" w:rsidR="007F6485" w:rsidRPr="0082330D" w:rsidRDefault="007F6485" w:rsidP="00CF47B3">
            <w:pPr>
              <w:spacing w:line="360" w:lineRule="auto"/>
              <w:ind w:left="38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Assessment of risk factors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A82238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9AE85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ACF1ADB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461C93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AC30526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A9632B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</w:tr>
      <w:tr w:rsidR="0082330D" w:rsidRPr="0082330D" w14:paraId="306320E1" w14:textId="77777777" w:rsidTr="008E488D">
        <w:tc>
          <w:tcPr>
            <w:tcW w:w="3399" w:type="dxa"/>
          </w:tcPr>
          <w:p w14:paraId="6C3D17E9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lood pressure</w:t>
            </w:r>
          </w:p>
        </w:tc>
        <w:tc>
          <w:tcPr>
            <w:tcW w:w="1512" w:type="dxa"/>
          </w:tcPr>
          <w:p w14:paraId="7ECB3476" w14:textId="089946A6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98 (6</w:t>
            </w:r>
            <w:r w:rsidR="00CF47B3" w:rsidRPr="0082330D">
              <w:rPr>
                <w:rFonts w:ascii="Calibri" w:hAnsi="Calibri" w:cs="Calibri"/>
                <w:b/>
                <w:sz w:val="24"/>
                <w:szCs w:val="24"/>
              </w:rPr>
              <w:t>7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4A88595" w14:textId="7B37F590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2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690 (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80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60198290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B2BB8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51 (0.36, 0.73)</w:t>
            </w:r>
          </w:p>
        </w:tc>
        <w:tc>
          <w:tcPr>
            <w:tcW w:w="1842" w:type="dxa"/>
          </w:tcPr>
          <w:p w14:paraId="5CD23058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60 (0.41, 0.87)</w:t>
            </w:r>
          </w:p>
        </w:tc>
        <w:tc>
          <w:tcPr>
            <w:tcW w:w="2268" w:type="dxa"/>
          </w:tcPr>
          <w:p w14:paraId="0695802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58 (0.39, 0.87)</w:t>
            </w:r>
          </w:p>
        </w:tc>
      </w:tr>
      <w:tr w:rsidR="0082330D" w:rsidRPr="0082330D" w14:paraId="3B8D9B29" w14:textId="77777777" w:rsidTr="008E488D">
        <w:tc>
          <w:tcPr>
            <w:tcW w:w="3399" w:type="dxa"/>
          </w:tcPr>
          <w:p w14:paraId="65F12C1B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erum lipids</w:t>
            </w:r>
          </w:p>
        </w:tc>
        <w:tc>
          <w:tcPr>
            <w:tcW w:w="1512" w:type="dxa"/>
          </w:tcPr>
          <w:p w14:paraId="7035F5E0" w14:textId="2CD49C69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48 (3</w:t>
            </w:r>
            <w:r w:rsidR="00CF47B3" w:rsidRPr="0082330D">
              <w:rPr>
                <w:rFonts w:ascii="Calibri" w:hAnsi="Calibri" w:cs="Calibri"/>
                <w:b/>
                <w:sz w:val="24"/>
                <w:szCs w:val="24"/>
              </w:rPr>
              <w:t>3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1268C0F" w14:textId="73812EC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815 (5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4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1ED7F4B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D2EA96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42 (0.29, 0.59)</w:t>
            </w:r>
          </w:p>
        </w:tc>
        <w:tc>
          <w:tcPr>
            <w:tcW w:w="1842" w:type="dxa"/>
          </w:tcPr>
          <w:p w14:paraId="7F7E76D9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54 (0.37, 0.79)</w:t>
            </w:r>
          </w:p>
        </w:tc>
        <w:tc>
          <w:tcPr>
            <w:tcW w:w="2268" w:type="dxa"/>
          </w:tcPr>
          <w:p w14:paraId="31A2546D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54 (0.37, 0.78)</w:t>
            </w:r>
          </w:p>
        </w:tc>
      </w:tr>
      <w:tr w:rsidR="0082330D" w:rsidRPr="0082330D" w14:paraId="0DEC475E" w14:textId="77777777" w:rsidTr="008E488D">
        <w:tc>
          <w:tcPr>
            <w:tcW w:w="3399" w:type="dxa"/>
          </w:tcPr>
          <w:p w14:paraId="42864B43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lood glucose</w:t>
            </w:r>
          </w:p>
        </w:tc>
        <w:tc>
          <w:tcPr>
            <w:tcW w:w="1512" w:type="dxa"/>
          </w:tcPr>
          <w:p w14:paraId="35021B3D" w14:textId="3DED5354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6 (5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2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CDBBB18" w14:textId="54A283DF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671 (49)</w:t>
            </w:r>
          </w:p>
        </w:tc>
        <w:tc>
          <w:tcPr>
            <w:tcW w:w="765" w:type="dxa"/>
          </w:tcPr>
          <w:p w14:paraId="04A54996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404A60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10 (0.79, 1.52)</w:t>
            </w:r>
          </w:p>
        </w:tc>
        <w:tc>
          <w:tcPr>
            <w:tcW w:w="1842" w:type="dxa"/>
          </w:tcPr>
          <w:p w14:paraId="51615C23" w14:textId="77777777" w:rsidR="007F6485" w:rsidRPr="0082330D" w:rsidRDefault="007F6485" w:rsidP="00CF47B3">
            <w:pPr>
              <w:tabs>
                <w:tab w:val="left" w:pos="238"/>
              </w:tabs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06 (0.74, 1.50)</w:t>
            </w:r>
          </w:p>
        </w:tc>
        <w:tc>
          <w:tcPr>
            <w:tcW w:w="2268" w:type="dxa"/>
          </w:tcPr>
          <w:p w14:paraId="1F189A83" w14:textId="77777777" w:rsidR="007F6485" w:rsidRPr="0082330D" w:rsidRDefault="007F6485" w:rsidP="00CF47B3">
            <w:pPr>
              <w:tabs>
                <w:tab w:val="left" w:pos="238"/>
              </w:tabs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06 (0.73, 1.53)</w:t>
            </w:r>
          </w:p>
        </w:tc>
      </w:tr>
      <w:tr w:rsidR="0082330D" w:rsidRPr="0082330D" w14:paraId="30F6654F" w14:textId="77777777" w:rsidTr="008E488D">
        <w:tc>
          <w:tcPr>
            <w:tcW w:w="3399" w:type="dxa"/>
          </w:tcPr>
          <w:p w14:paraId="3C7AA855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Kidney function</w:t>
            </w:r>
          </w:p>
        </w:tc>
        <w:tc>
          <w:tcPr>
            <w:tcW w:w="1512" w:type="dxa"/>
          </w:tcPr>
          <w:p w14:paraId="48988DC9" w14:textId="79A9F15A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5 (51)</w:t>
            </w:r>
          </w:p>
        </w:tc>
        <w:tc>
          <w:tcPr>
            <w:tcW w:w="1842" w:type="dxa"/>
          </w:tcPr>
          <w:p w14:paraId="1F8427BF" w14:textId="079D06C1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647 (4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9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2BF5880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71475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10 (0.79, 1.53)</w:t>
            </w:r>
          </w:p>
        </w:tc>
        <w:tc>
          <w:tcPr>
            <w:tcW w:w="1842" w:type="dxa"/>
          </w:tcPr>
          <w:p w14:paraId="65CBC986" w14:textId="77777777" w:rsidR="007F6485" w:rsidRPr="0082330D" w:rsidRDefault="007F6485" w:rsidP="00CF47B3">
            <w:pPr>
              <w:tabs>
                <w:tab w:val="left" w:pos="263"/>
              </w:tabs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91 (0.62, 1.36)</w:t>
            </w:r>
          </w:p>
        </w:tc>
        <w:tc>
          <w:tcPr>
            <w:tcW w:w="2268" w:type="dxa"/>
          </w:tcPr>
          <w:p w14:paraId="55FEF47E" w14:textId="77777777" w:rsidR="007F6485" w:rsidRPr="0082330D" w:rsidRDefault="007F6485" w:rsidP="00CF47B3">
            <w:pPr>
              <w:tabs>
                <w:tab w:val="left" w:pos="263"/>
              </w:tabs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98 (0.66, 1.31)</w:t>
            </w:r>
          </w:p>
        </w:tc>
      </w:tr>
      <w:tr w:rsidR="0082330D" w:rsidRPr="0082330D" w14:paraId="5E38D9C7" w14:textId="77777777" w:rsidTr="008E488D">
        <w:tc>
          <w:tcPr>
            <w:tcW w:w="3399" w:type="dxa"/>
          </w:tcPr>
          <w:p w14:paraId="779951E0" w14:textId="77777777" w:rsidR="007F6485" w:rsidRPr="0082330D" w:rsidRDefault="007F6485" w:rsidP="00CF47B3">
            <w:pPr>
              <w:spacing w:line="360" w:lineRule="auto"/>
              <w:ind w:left="37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Prescription of medications</w:t>
            </w:r>
          </w:p>
        </w:tc>
        <w:tc>
          <w:tcPr>
            <w:tcW w:w="1512" w:type="dxa"/>
          </w:tcPr>
          <w:p w14:paraId="4FE6F7D5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ABE9126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65" w:type="dxa"/>
          </w:tcPr>
          <w:p w14:paraId="2BD358C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020C2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984A84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6FA5D0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2330D" w:rsidRPr="0082330D" w14:paraId="07F4BC6F" w14:textId="77777777" w:rsidTr="008E488D">
        <w:tc>
          <w:tcPr>
            <w:tcW w:w="3399" w:type="dxa"/>
          </w:tcPr>
          <w:p w14:paraId="4607907E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P-lowering agents</w:t>
            </w:r>
          </w:p>
        </w:tc>
        <w:tc>
          <w:tcPr>
            <w:tcW w:w="1512" w:type="dxa"/>
          </w:tcPr>
          <w:p w14:paraId="2B3F0C83" w14:textId="2E18D3BC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93 (63)</w:t>
            </w:r>
          </w:p>
        </w:tc>
        <w:tc>
          <w:tcPr>
            <w:tcW w:w="1842" w:type="dxa"/>
          </w:tcPr>
          <w:p w14:paraId="2CCFD628" w14:textId="097FA0E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2</w:t>
            </w:r>
            <w:r w:rsidR="008E488D" w:rsidRPr="0082330D">
              <w:rPr>
                <w:rFonts w:ascii="Calibri" w:hAnsi="Calibri" w:cs="Calibri"/>
                <w:bCs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322 (6</w:t>
            </w:r>
            <w:r w:rsidR="008E488D" w:rsidRPr="0082330D">
              <w:rPr>
                <w:rFonts w:ascii="Calibri" w:hAnsi="Calibri" w:cs="Calibri"/>
                <w:bCs/>
                <w:sz w:val="24"/>
                <w:szCs w:val="24"/>
              </w:rPr>
              <w:t>9</w:t>
            </w: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3C578AD5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75E01B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0.79 (0.56, 1.11)</w:t>
            </w:r>
          </w:p>
        </w:tc>
        <w:tc>
          <w:tcPr>
            <w:tcW w:w="1842" w:type="dxa"/>
          </w:tcPr>
          <w:p w14:paraId="16230D4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63 (0.40, 0.99)</w:t>
            </w:r>
          </w:p>
        </w:tc>
        <w:tc>
          <w:tcPr>
            <w:tcW w:w="2268" w:type="dxa"/>
          </w:tcPr>
          <w:p w14:paraId="59C2243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62 (0.40, 0.95)</w:t>
            </w:r>
          </w:p>
        </w:tc>
      </w:tr>
      <w:tr w:rsidR="0082330D" w:rsidRPr="0082330D" w14:paraId="49F4D92D" w14:textId="77777777" w:rsidTr="008E488D">
        <w:tc>
          <w:tcPr>
            <w:tcW w:w="3399" w:type="dxa"/>
          </w:tcPr>
          <w:p w14:paraId="52EDAF5C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Lipid-lowering agents</w:t>
            </w:r>
          </w:p>
        </w:tc>
        <w:tc>
          <w:tcPr>
            <w:tcW w:w="1512" w:type="dxa"/>
          </w:tcPr>
          <w:p w14:paraId="036D4FBE" w14:textId="004D5E79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91 (6</w:t>
            </w:r>
            <w:r w:rsidR="00CF47B3" w:rsidRPr="0082330D">
              <w:rPr>
                <w:rFonts w:ascii="Calibri" w:hAnsi="Calibri" w:cs="Calibri"/>
                <w:b/>
                <w:sz w:val="24"/>
                <w:szCs w:val="24"/>
              </w:rPr>
              <w:t>2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398CE0B" w14:textId="332DE82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2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389 (7</w:t>
            </w:r>
            <w:r w:rsidR="008E488D" w:rsidRPr="0082330D">
              <w:rPr>
                <w:rFonts w:ascii="Calibri" w:hAnsi="Calibri" w:cs="Calibri"/>
                <w:b/>
                <w:sz w:val="24"/>
                <w:szCs w:val="24"/>
              </w:rPr>
              <w:t>1</w:t>
            </w: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6825414D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84727D9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bCs/>
                <w:sz w:val="24"/>
                <w:szCs w:val="24"/>
              </w:rPr>
              <w:t>0.67 (0.48, 0.95)</w:t>
            </w:r>
          </w:p>
        </w:tc>
        <w:tc>
          <w:tcPr>
            <w:tcW w:w="1842" w:type="dxa"/>
          </w:tcPr>
          <w:p w14:paraId="5CD099DB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71 (0.53, 1.10)</w:t>
            </w:r>
          </w:p>
        </w:tc>
        <w:tc>
          <w:tcPr>
            <w:tcW w:w="2268" w:type="dxa"/>
          </w:tcPr>
          <w:p w14:paraId="49AB414C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Cs/>
                <w:sz w:val="24"/>
                <w:szCs w:val="24"/>
              </w:rPr>
              <w:t>0.69 (0.46, 1.03)</w:t>
            </w:r>
          </w:p>
        </w:tc>
      </w:tr>
      <w:tr w:rsidR="0082330D" w:rsidRPr="0082330D" w14:paraId="4A28EC2F" w14:textId="77777777" w:rsidTr="008E488D">
        <w:tc>
          <w:tcPr>
            <w:tcW w:w="3399" w:type="dxa"/>
          </w:tcPr>
          <w:p w14:paraId="513C61A6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Antithrombotic agents</w:t>
            </w:r>
          </w:p>
        </w:tc>
        <w:tc>
          <w:tcPr>
            <w:tcW w:w="1512" w:type="dxa"/>
          </w:tcPr>
          <w:p w14:paraId="147AF007" w14:textId="0330E43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9 (5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4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B570466" w14:textId="05B0AA84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860 (55)</w:t>
            </w:r>
          </w:p>
        </w:tc>
        <w:tc>
          <w:tcPr>
            <w:tcW w:w="765" w:type="dxa"/>
          </w:tcPr>
          <w:p w14:paraId="64509E4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D63410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95 (0.68, 1.32)</w:t>
            </w:r>
          </w:p>
        </w:tc>
        <w:tc>
          <w:tcPr>
            <w:tcW w:w="1842" w:type="dxa"/>
          </w:tcPr>
          <w:p w14:paraId="4B980AD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63 (0.42, 0.95)</w:t>
            </w:r>
          </w:p>
        </w:tc>
        <w:tc>
          <w:tcPr>
            <w:tcW w:w="2268" w:type="dxa"/>
          </w:tcPr>
          <w:p w14:paraId="22E51A26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sz w:val="24"/>
                <w:szCs w:val="24"/>
              </w:rPr>
              <w:t>0.66 (0.45, 0.99)</w:t>
            </w:r>
          </w:p>
        </w:tc>
      </w:tr>
      <w:tr w:rsidR="0082330D" w:rsidRPr="0082330D" w14:paraId="2B4631AC" w14:textId="77777777" w:rsidTr="008E488D">
        <w:tc>
          <w:tcPr>
            <w:tcW w:w="3399" w:type="dxa"/>
          </w:tcPr>
          <w:p w14:paraId="1EF9B2C0" w14:textId="77777777" w:rsidR="007F6485" w:rsidRPr="0082330D" w:rsidRDefault="007F6485" w:rsidP="00CF47B3">
            <w:pPr>
              <w:spacing w:line="360" w:lineRule="auto"/>
              <w:ind w:left="180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Glucose-lowering agents</w:t>
            </w:r>
          </w:p>
        </w:tc>
        <w:tc>
          <w:tcPr>
            <w:tcW w:w="1512" w:type="dxa"/>
          </w:tcPr>
          <w:p w14:paraId="6C4B23E6" w14:textId="658A3FD4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6 (1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8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9AD1895" w14:textId="03BF897E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573 (17)</w:t>
            </w:r>
          </w:p>
        </w:tc>
        <w:tc>
          <w:tcPr>
            <w:tcW w:w="765" w:type="dxa"/>
          </w:tcPr>
          <w:p w14:paraId="2094C082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A9ED6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05 (0.68, 1.62)</w:t>
            </w:r>
          </w:p>
        </w:tc>
        <w:tc>
          <w:tcPr>
            <w:tcW w:w="1842" w:type="dxa"/>
          </w:tcPr>
          <w:p w14:paraId="63066342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20 (0.74, 1.95)</w:t>
            </w:r>
          </w:p>
        </w:tc>
        <w:tc>
          <w:tcPr>
            <w:tcW w:w="2268" w:type="dxa"/>
          </w:tcPr>
          <w:p w14:paraId="071AD41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14 (0.70, 1.84)</w:t>
            </w:r>
          </w:p>
        </w:tc>
      </w:tr>
      <w:tr w:rsidR="0082330D" w:rsidRPr="0082330D" w14:paraId="31D49CC1" w14:textId="77777777" w:rsidTr="008E488D">
        <w:tc>
          <w:tcPr>
            <w:tcW w:w="3399" w:type="dxa"/>
          </w:tcPr>
          <w:p w14:paraId="3EEC4E61" w14:textId="77777777" w:rsidR="007F6485" w:rsidRPr="0082330D" w:rsidRDefault="007F6485" w:rsidP="00CF47B3">
            <w:pPr>
              <w:spacing w:line="360" w:lineRule="auto"/>
              <w:ind w:left="37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 xml:space="preserve">Attainment of risk factor targets </w:t>
            </w:r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</w:tcPr>
          <w:p w14:paraId="0A87B03D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280D533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65" w:type="dxa"/>
          </w:tcPr>
          <w:p w14:paraId="737FD27A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BA811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2F62EA2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67E54D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2330D" w:rsidRPr="0082330D" w14:paraId="251301CF" w14:textId="77777777" w:rsidTr="008E488D">
        <w:tc>
          <w:tcPr>
            <w:tcW w:w="3399" w:type="dxa"/>
          </w:tcPr>
          <w:p w14:paraId="448E7387" w14:textId="77777777" w:rsidR="007F6485" w:rsidRPr="0082330D" w:rsidRDefault="007F6485" w:rsidP="00CF47B3">
            <w:pPr>
              <w:spacing w:line="360" w:lineRule="auto"/>
              <w:ind w:left="322" w:hanging="142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Blood pressure (n=2717)</w:t>
            </w:r>
          </w:p>
        </w:tc>
        <w:tc>
          <w:tcPr>
            <w:tcW w:w="1512" w:type="dxa"/>
          </w:tcPr>
          <w:p w14:paraId="27F2CC99" w14:textId="1DE1295B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6/98 (7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8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89FD928" w14:textId="36AFEF81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908/2690 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(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7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175AA9A0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2A2DA7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42 (0.87, 2.29)</w:t>
            </w:r>
          </w:p>
        </w:tc>
        <w:tc>
          <w:tcPr>
            <w:tcW w:w="1842" w:type="dxa"/>
          </w:tcPr>
          <w:p w14:paraId="492620E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59 (0.97, 2.60)</w:t>
            </w:r>
          </w:p>
        </w:tc>
        <w:tc>
          <w:tcPr>
            <w:tcW w:w="2268" w:type="dxa"/>
          </w:tcPr>
          <w:p w14:paraId="56CA2C51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49 (0.88, 2.53)</w:t>
            </w:r>
          </w:p>
        </w:tc>
      </w:tr>
      <w:tr w:rsidR="0082330D" w:rsidRPr="0082330D" w14:paraId="02998D59" w14:textId="77777777" w:rsidTr="008E488D">
        <w:tc>
          <w:tcPr>
            <w:tcW w:w="3399" w:type="dxa"/>
          </w:tcPr>
          <w:p w14:paraId="653928A1" w14:textId="77777777" w:rsidR="007F6485" w:rsidRPr="0082330D" w:rsidRDefault="007F6485" w:rsidP="00CF47B3">
            <w:pPr>
              <w:spacing w:line="360" w:lineRule="auto"/>
              <w:ind w:left="322" w:hanging="142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Serum lipids (n=1554)</w:t>
            </w:r>
          </w:p>
        </w:tc>
        <w:tc>
          <w:tcPr>
            <w:tcW w:w="1512" w:type="dxa"/>
          </w:tcPr>
          <w:p w14:paraId="5CD89ECC" w14:textId="660A5706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1/42 (50)</w:t>
            </w:r>
          </w:p>
        </w:tc>
        <w:tc>
          <w:tcPr>
            <w:tcW w:w="1842" w:type="dxa"/>
          </w:tcPr>
          <w:p w14:paraId="7D50F10A" w14:textId="05C3A3FE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710/1697 (4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2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253C1348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BC745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39 (0.75, 2.56)</w:t>
            </w:r>
          </w:p>
        </w:tc>
        <w:tc>
          <w:tcPr>
            <w:tcW w:w="1842" w:type="dxa"/>
          </w:tcPr>
          <w:p w14:paraId="34C9115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18 (0.61, 2.27)</w:t>
            </w:r>
          </w:p>
        </w:tc>
        <w:tc>
          <w:tcPr>
            <w:tcW w:w="2268" w:type="dxa"/>
          </w:tcPr>
          <w:p w14:paraId="20AC071C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45 (0.73, 2.86)</w:t>
            </w:r>
          </w:p>
        </w:tc>
      </w:tr>
      <w:tr w:rsidR="0082330D" w:rsidRPr="0082330D" w14:paraId="1E2C6469" w14:textId="77777777" w:rsidTr="0082330D">
        <w:trPr>
          <w:trHeight w:val="568"/>
        </w:trPr>
        <w:tc>
          <w:tcPr>
            <w:tcW w:w="3399" w:type="dxa"/>
          </w:tcPr>
          <w:p w14:paraId="57D05072" w14:textId="77777777" w:rsidR="007F6485" w:rsidRPr="0082330D" w:rsidRDefault="007F6485" w:rsidP="00CF47B3">
            <w:pPr>
              <w:spacing w:line="360" w:lineRule="auto"/>
              <w:ind w:left="322" w:hanging="142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lastRenderedPageBreak/>
              <w:t>Blood glucose (n=1489)</w:t>
            </w:r>
          </w:p>
        </w:tc>
        <w:tc>
          <w:tcPr>
            <w:tcW w:w="1512" w:type="dxa"/>
          </w:tcPr>
          <w:p w14:paraId="6DAAF955" w14:textId="29896B9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48/69 (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70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32C3381" w14:textId="49AA2FFD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</w:t>
            </w:r>
            <w:r w:rsidR="008E488D" w:rsidRPr="0082330D">
              <w:rPr>
                <w:rFonts w:ascii="Calibri" w:hAnsi="Calibri" w:cs="Calibri"/>
                <w:sz w:val="24"/>
                <w:szCs w:val="24"/>
              </w:rPr>
              <w:t>,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120/1420 (7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9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61C0BEFE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6BFC07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61 (0.36, 1.04)</w:t>
            </w:r>
          </w:p>
        </w:tc>
        <w:tc>
          <w:tcPr>
            <w:tcW w:w="1842" w:type="dxa"/>
          </w:tcPr>
          <w:p w14:paraId="5BB065A5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2330D">
              <w:rPr>
                <w:rFonts w:ascii="Calibri" w:hAnsi="Calibri" w:cs="Calibri"/>
                <w:b/>
                <w:bCs/>
                <w:sz w:val="24"/>
                <w:szCs w:val="24"/>
              </w:rPr>
              <w:t>0.55 (0.31, 0.99)</w:t>
            </w:r>
          </w:p>
        </w:tc>
        <w:tc>
          <w:tcPr>
            <w:tcW w:w="2268" w:type="dxa"/>
          </w:tcPr>
          <w:p w14:paraId="19384143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58 (0.31, 1.07)</w:t>
            </w:r>
          </w:p>
        </w:tc>
      </w:tr>
      <w:tr w:rsidR="0082330D" w:rsidRPr="0082330D" w14:paraId="64AC1FFC" w14:textId="77777777" w:rsidTr="008E488D">
        <w:tc>
          <w:tcPr>
            <w:tcW w:w="3399" w:type="dxa"/>
          </w:tcPr>
          <w:p w14:paraId="2814C50C" w14:textId="77777777" w:rsidR="007F6485" w:rsidRPr="0082330D" w:rsidRDefault="007F6485" w:rsidP="00CF47B3">
            <w:pPr>
              <w:spacing w:line="360" w:lineRule="auto"/>
              <w:ind w:left="322" w:hanging="142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Kidney function (n=1722)</w:t>
            </w:r>
          </w:p>
        </w:tc>
        <w:tc>
          <w:tcPr>
            <w:tcW w:w="1512" w:type="dxa"/>
          </w:tcPr>
          <w:p w14:paraId="3FD819FA" w14:textId="35B9807C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25/75 (33)</w:t>
            </w:r>
          </w:p>
        </w:tc>
        <w:tc>
          <w:tcPr>
            <w:tcW w:w="1842" w:type="dxa"/>
          </w:tcPr>
          <w:p w14:paraId="606963A2" w14:textId="425A4F4A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438/1647 (2</w:t>
            </w:r>
            <w:r w:rsidR="00CF47B3" w:rsidRPr="0082330D">
              <w:rPr>
                <w:rFonts w:ascii="Calibri" w:hAnsi="Calibri" w:cs="Calibri"/>
                <w:sz w:val="24"/>
                <w:szCs w:val="24"/>
              </w:rPr>
              <w:t>7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65" w:type="dxa"/>
          </w:tcPr>
          <w:p w14:paraId="4620398F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4CF884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1.38 (0.84, 2.26)</w:t>
            </w:r>
          </w:p>
        </w:tc>
        <w:tc>
          <w:tcPr>
            <w:tcW w:w="1842" w:type="dxa"/>
          </w:tcPr>
          <w:p w14:paraId="6CE6CA6C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74 (0.38, 1.43)</w:t>
            </w:r>
          </w:p>
        </w:tc>
        <w:tc>
          <w:tcPr>
            <w:tcW w:w="2268" w:type="dxa"/>
          </w:tcPr>
          <w:p w14:paraId="6CF095B5" w14:textId="77777777" w:rsidR="007F6485" w:rsidRPr="0082330D" w:rsidRDefault="007F6485" w:rsidP="00CF47B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</w:rPr>
              <w:t>0.86 (0.48, 1.53)</w:t>
            </w:r>
          </w:p>
        </w:tc>
      </w:tr>
      <w:tr w:rsidR="0082330D" w:rsidRPr="0082330D" w14:paraId="2955790F" w14:textId="77777777" w:rsidTr="008E488D">
        <w:tc>
          <w:tcPr>
            <w:tcW w:w="13613" w:type="dxa"/>
            <w:gridSpan w:val="7"/>
            <w:tcBorders>
              <w:top w:val="single" w:sz="4" w:space="0" w:color="auto"/>
            </w:tcBorders>
          </w:tcPr>
          <w:p w14:paraId="3A5401A8" w14:textId="3CA1D3FD" w:rsidR="007F6485" w:rsidRPr="0082330D" w:rsidRDefault="00CF47B3" w:rsidP="00CF47B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7F6485" w:rsidRPr="0082330D">
              <w:rPr>
                <w:rFonts w:ascii="Calibri" w:hAnsi="Calibri" w:cs="Calibri"/>
                <w:sz w:val="24"/>
                <w:szCs w:val="24"/>
              </w:rPr>
              <w:t xml:space="preserve"> ≤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7F6485" w:rsidRPr="0082330D">
              <w:rPr>
                <w:rFonts w:ascii="Calibri" w:hAnsi="Calibri" w:cs="Calibri"/>
                <w:sz w:val="24"/>
                <w:szCs w:val="24"/>
              </w:rPr>
              <w:t>0.05 for estimates highlighted in bold.</w:t>
            </w:r>
          </w:p>
          <w:p w14:paraId="43D04E37" w14:textId="3B73EE72" w:rsidR="007F6485" w:rsidRPr="0082330D" w:rsidRDefault="007F6485" w:rsidP="00CF47B3">
            <w:p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Adjusted for all variables listed in Table 1; </w:t>
            </w:r>
            <w:bookmarkStart w:id="2" w:name="_Hlk195691918"/>
            <w:r w:rsidRPr="0082330D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  <w:r w:rsidRPr="0082330D">
              <w:rPr>
                <w:rFonts w:ascii="Calibri" w:hAnsi="Calibri" w:cs="Calibri"/>
                <w:sz w:val="24"/>
                <w:szCs w:val="24"/>
              </w:rPr>
              <w:t xml:space="preserve"> Analyses were restricted to patients who were assessed for this risk factor during the observation period, and were</w:t>
            </w:r>
            <w:r w:rsidRPr="0082330D" w:rsidDel="00DE4B7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2330D">
              <w:rPr>
                <w:rFonts w:ascii="Calibri" w:hAnsi="Calibri" w:cs="Calibri"/>
                <w:sz w:val="24"/>
                <w:szCs w:val="24"/>
              </w:rPr>
              <w:t>based on last risk factor measures documented during this period.</w:t>
            </w:r>
            <w:bookmarkEnd w:id="2"/>
          </w:p>
        </w:tc>
      </w:tr>
      <w:bookmarkEnd w:id="0"/>
      <w:bookmarkEnd w:id="1"/>
    </w:tbl>
    <w:p w14:paraId="1359BECC" w14:textId="77777777" w:rsidR="007F6485" w:rsidRPr="0082330D" w:rsidRDefault="007F6485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FAEC808" w14:textId="77777777" w:rsidR="007F6485" w:rsidRPr="0082330D" w:rsidRDefault="007F6485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FAC4AF9" w14:textId="637DE45E" w:rsidR="007F6485" w:rsidRPr="0082330D" w:rsidRDefault="007F6485" w:rsidP="00CF47B3">
      <w:pPr>
        <w:spacing w:line="360" w:lineRule="auto"/>
        <w:rPr>
          <w:rFonts w:ascii="Calibri" w:hAnsi="Calibri" w:cs="Calibri"/>
          <w:sz w:val="24"/>
          <w:szCs w:val="24"/>
        </w:rPr>
        <w:sectPr w:rsidR="007F6485" w:rsidRPr="0082330D" w:rsidSect="00C976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CDE05A" w14:textId="3B4ACD21" w:rsidR="004E6413" w:rsidRPr="0082330D" w:rsidRDefault="004E6413" w:rsidP="00CF47B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946B81C" w14:textId="77777777" w:rsidR="003F2615" w:rsidRPr="0082330D" w:rsidRDefault="003F2615" w:rsidP="0082330D">
      <w:pPr>
        <w:spacing w:line="360" w:lineRule="auto"/>
        <w:rPr>
          <w:sz w:val="24"/>
          <w:szCs w:val="24"/>
        </w:rPr>
      </w:pPr>
      <w:r w:rsidRPr="0082330D">
        <w:rPr>
          <w:noProof/>
          <w:sz w:val="24"/>
          <w:szCs w:val="24"/>
        </w:rPr>
        <w:drawing>
          <wp:inline distT="0" distB="0" distL="0" distR="0" wp14:anchorId="2275A9F3" wp14:editId="170586A7">
            <wp:extent cx="5731510" cy="50387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290B8" w14:textId="42ED91DB" w:rsidR="003F2615" w:rsidRPr="0082330D" w:rsidRDefault="008E488D" w:rsidP="00CF47B3">
      <w:pPr>
        <w:spacing w:line="360" w:lineRule="auto"/>
        <w:rPr>
          <w:rFonts w:ascii="Calibri" w:hAnsi="Calibri" w:cs="Calibri"/>
          <w:sz w:val="24"/>
          <w:szCs w:val="24"/>
        </w:rPr>
      </w:pPr>
      <w:r w:rsidRPr="0082330D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F9229B" w:rsidRPr="0082330D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Pr="0082330D">
        <w:rPr>
          <w:rFonts w:ascii="Calibri" w:hAnsi="Calibri" w:cs="Calibri"/>
          <w:b/>
          <w:bCs/>
          <w:sz w:val="24"/>
          <w:szCs w:val="24"/>
        </w:rPr>
        <w:t>1:</w:t>
      </w:r>
      <w:r w:rsidR="00F9229B" w:rsidRPr="0082330D">
        <w:rPr>
          <w:rFonts w:ascii="Calibri" w:hAnsi="Calibri" w:cs="Calibri"/>
          <w:sz w:val="24"/>
          <w:szCs w:val="24"/>
        </w:rPr>
        <w:t xml:space="preserve"> Flow of patients</w:t>
      </w:r>
    </w:p>
    <w:sectPr w:rsidR="003F2615" w:rsidRPr="0082330D" w:rsidSect="004E6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AAE"/>
    <w:multiLevelType w:val="hybridMultilevel"/>
    <w:tmpl w:val="C88C32DC"/>
    <w:lvl w:ilvl="0" w:tplc="A7BE946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D0255"/>
    <w:multiLevelType w:val="hybridMultilevel"/>
    <w:tmpl w:val="54D25170"/>
    <w:lvl w:ilvl="0" w:tplc="0C090019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D5F53"/>
    <w:multiLevelType w:val="hybridMultilevel"/>
    <w:tmpl w:val="8550EFEE"/>
    <w:lvl w:ilvl="0" w:tplc="E2D23F0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9556879">
    <w:abstractNumId w:val="0"/>
  </w:num>
  <w:num w:numId="2" w16cid:durableId="779573635">
    <w:abstractNumId w:val="2"/>
  </w:num>
  <w:num w:numId="3" w16cid:durableId="20031228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3573"/>
    <w:rsid w:val="00053F65"/>
    <w:rsid w:val="001021FE"/>
    <w:rsid w:val="00127220"/>
    <w:rsid w:val="001974BF"/>
    <w:rsid w:val="001A1D26"/>
    <w:rsid w:val="001D1CB3"/>
    <w:rsid w:val="0023728B"/>
    <w:rsid w:val="002A0008"/>
    <w:rsid w:val="002C4C75"/>
    <w:rsid w:val="003114F6"/>
    <w:rsid w:val="00312A4D"/>
    <w:rsid w:val="003C1B8F"/>
    <w:rsid w:val="003C3FEA"/>
    <w:rsid w:val="003F05E5"/>
    <w:rsid w:val="003F2615"/>
    <w:rsid w:val="003F6C68"/>
    <w:rsid w:val="0046115E"/>
    <w:rsid w:val="00492FC1"/>
    <w:rsid w:val="004B150D"/>
    <w:rsid w:val="004C13DC"/>
    <w:rsid w:val="004D0E82"/>
    <w:rsid w:val="004E6413"/>
    <w:rsid w:val="004E7AE3"/>
    <w:rsid w:val="005300C3"/>
    <w:rsid w:val="005C14A3"/>
    <w:rsid w:val="005C4EE2"/>
    <w:rsid w:val="005E0343"/>
    <w:rsid w:val="00687840"/>
    <w:rsid w:val="006B3245"/>
    <w:rsid w:val="006C49A8"/>
    <w:rsid w:val="006D029B"/>
    <w:rsid w:val="006D5477"/>
    <w:rsid w:val="006F5343"/>
    <w:rsid w:val="00727D17"/>
    <w:rsid w:val="007E0081"/>
    <w:rsid w:val="007F2356"/>
    <w:rsid w:val="007F6485"/>
    <w:rsid w:val="0082330D"/>
    <w:rsid w:val="00881E9F"/>
    <w:rsid w:val="008E07F3"/>
    <w:rsid w:val="008E488D"/>
    <w:rsid w:val="008E57D9"/>
    <w:rsid w:val="00913DA5"/>
    <w:rsid w:val="00936ACD"/>
    <w:rsid w:val="00A1635C"/>
    <w:rsid w:val="00A7452D"/>
    <w:rsid w:val="00A8227C"/>
    <w:rsid w:val="00A93C6D"/>
    <w:rsid w:val="00A96574"/>
    <w:rsid w:val="00AF628C"/>
    <w:rsid w:val="00B010FC"/>
    <w:rsid w:val="00B43BC2"/>
    <w:rsid w:val="00B75221"/>
    <w:rsid w:val="00B83573"/>
    <w:rsid w:val="00BD5DCE"/>
    <w:rsid w:val="00C643CD"/>
    <w:rsid w:val="00C71EEE"/>
    <w:rsid w:val="00C976E6"/>
    <w:rsid w:val="00CA5740"/>
    <w:rsid w:val="00CB3047"/>
    <w:rsid w:val="00CC5DBD"/>
    <w:rsid w:val="00CF47B3"/>
    <w:rsid w:val="00D44A5A"/>
    <w:rsid w:val="00DA234C"/>
    <w:rsid w:val="00DD3ABE"/>
    <w:rsid w:val="00DD7354"/>
    <w:rsid w:val="00EE09F5"/>
    <w:rsid w:val="00F27B34"/>
    <w:rsid w:val="00F9229B"/>
    <w:rsid w:val="00FA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98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73"/>
  </w:style>
  <w:style w:type="paragraph" w:styleId="Heading3">
    <w:name w:val="heading 3"/>
    <w:basedOn w:val="Normal"/>
    <w:link w:val="Heading3Char"/>
    <w:uiPriority w:val="9"/>
    <w:qFormat/>
    <w:rsid w:val="002C4C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00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00C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6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4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4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1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23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3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3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35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F235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C4C7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Revision">
    <w:name w:val="Revision"/>
    <w:hidden/>
    <w:uiPriority w:val="99"/>
    <w:semiHidden/>
    <w:rsid w:val="00CF47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0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ntoserver.csiro.au/site/our-solutions/snomap-starte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B403D-1BD1-4C99-BFF3-B48108019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3T12:07:00Z</dcterms:created>
  <dcterms:modified xsi:type="dcterms:W3CDTF">2025-06-23T12:07:00Z</dcterms:modified>
</cp:coreProperties>
</file>